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A29" w:rsidRDefault="00845A29" w:rsidP="00845A29">
      <w:pPr>
        <w:spacing w:after="0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/>
      </w:tblPr>
      <w:tblGrid>
        <w:gridCol w:w="748"/>
        <w:gridCol w:w="4560"/>
        <w:gridCol w:w="467"/>
        <w:gridCol w:w="584"/>
        <w:gridCol w:w="560"/>
        <w:gridCol w:w="504"/>
        <w:gridCol w:w="453"/>
        <w:gridCol w:w="507"/>
      </w:tblGrid>
      <w:tr w:rsidR="00845A29" w:rsidRPr="00845A29" w:rsidTr="00845A29">
        <w:trPr>
          <w:trHeight w:val="18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5"/>
                <w:szCs w:val="15"/>
                <w:lang w:eastAsia="fr-FR"/>
              </w:rPr>
              <w:t>Symbol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5"/>
                <w:szCs w:val="15"/>
                <w:lang w:eastAsia="fr-FR"/>
              </w:rPr>
              <w:t>Entrez Gene Nam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3g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3g&gt;axe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3g&gt;1g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1g&gt;3g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PTH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6"/>
                <w:szCs w:val="16"/>
                <w:lang w:eastAsia="fr-FR"/>
              </w:rPr>
              <w:t>VitD3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ADD45B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rowth arrest and DNA-damage-inducible. beta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1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96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3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OSB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BJ murine osteosarcoma viral oncogene homolog B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1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99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0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9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OXQ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orkhead box Q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2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0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6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GR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arly growth respons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2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3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OS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BJ murine osteosarcoma viral oncogene homolog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5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02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90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OCS3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uppressor of cytokine signaling 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5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04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7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TG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TG family. member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1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50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1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LOVL7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LOVL fatty acid elongase 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2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13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40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LMO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lowmo homolog 2 (Drosophila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3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RIT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eucine-rich repeat. immunoglobulin-like and transmembrane domains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6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6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ZNF729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zinc finger protein 72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2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6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32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7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P2J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tochrome P450. family 2. subfamily J. polypeptide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8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3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2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02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A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polipoprotein A-IV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7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5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76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LC6A19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olute carrier family 6 (neutral amino acid transporter). member 1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6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5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9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7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R6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steine-rich. angiogenic inducer. 6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8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16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7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USP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ual specificity phosphatase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0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9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FKBIA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uclear factor of kappa light polypeptide gene enhancer in B-cells inhibitor. a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8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RRFI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RBB receptor feedback inhibitor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9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TF3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tivating transcription factor 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5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3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BE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emoglobin. epsilon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3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1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IM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im-2 proto-oncogene. serine/threonine kin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5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4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LTM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AFB-like. transcription modulator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2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5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LC15A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olute carrier family 15 (oligopeptide transporter). member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9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CO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eta-carotene oxygenas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9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3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OPN1LW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opsin 1 (cone pigments). long-wave-sensitiv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8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0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54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YOG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yogenin (myogenic factor 4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5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WDR5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WD repeat domain 5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5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40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TK39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erine threonine kinase 3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6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5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OX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ysyl oxid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4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6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PPL2A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ignal peptide peptidase like 2A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0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TC7A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etratricopeptide repeat domain 7A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3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3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TP1A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TPase. Na+/K+ transporting. alpha 1 polypeptid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6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7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GFBP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nsulin-like growth factor binding protein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0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92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PAS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euronal PAS domain protein 4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7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4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USP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ual specificity phosphatas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3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6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GM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ansglutaminas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3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KAP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toskeleton associated protein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6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GSN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engsin. lens protein with glutamine synthetase domain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5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RYGN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rystallin. gamma N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6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1f0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1 histone family. member 0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RM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ibonucleotide reductase M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5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GR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arly growth response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NKRD9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nkyrin repeat domain 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9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FCAB1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F-hand calcium binding domain 14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1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ES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es family bHLH transcription factor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0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XT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xostosin glycosyltransferase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NIP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olliculin interacting protein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0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SP90AA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eat shock protein 90kDa alpha (cytosolic). class A member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3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L4A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llagen. type IV. alpha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TP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holesteryl ester transfer protein. plasma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E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ngiotensin I converting enzym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EC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ec protein tyrosine kin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5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RY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ryptochrome circadian clock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80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YBU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yntabulin (syntaxin-interacting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SPAN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etraspanin 4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6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6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ARS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soleucyl-tRNA synthet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7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MY2B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mylase. alpha 2B (pancreatic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05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6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L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arboxyl ester lip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2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5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OCS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uppressor of cytokine signaling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83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4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ISH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tokine inducible SH2-containing protein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1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78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XNIP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hioredoxin interacting protein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91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5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GK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erum/glucocorticoid regulated kinas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2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1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YC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v-myc avian myelocytomatosis viral oncogene homolog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9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4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DC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estin domain containing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3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8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TA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tin. alpha 2. smooth muscle. aorta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4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FKFB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6-phosphofructo-2-kinase/fructose-2.6-biphosphatase 4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7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KBP5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K506 binding protein 5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2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23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USP5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ual specificity phosphatase 5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0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OB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ansducer of ERBB2.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3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HCG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Rh family. C glycoprotein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6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NXA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nnexin A4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2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CDHA8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tocadherin alpha 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1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5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TM2C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ntegral membrane protein 2C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4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0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LK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DC-like kinase 4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62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NDOU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ndonuclease. polyU-specific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85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4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3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restin 3. retinal (X-arrestin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0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4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PA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arboxypeptidase A2 (pancreatic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5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4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ECT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eukocyte cell derived chemotaxin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1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3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UBA8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ubulin. alpha 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0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CKDK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ranched chain ketoacid dehydrogenase kin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1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KLF1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Kruppel-like factor 1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2.63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KIF23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kinesin family member 2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4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BT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ihydrolipoamide branched chain transacylase E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6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NLN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nillin. actin binding protein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37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RSF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erine/arginine-rich splicing factor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8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ADH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ydroxyacyl-CoA dehydrogen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1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LC37A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olute carrier family 37 (glucose-6-phosphate transporter). member 4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7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0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PP4C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rotein phosphatase 4. catalytic subunit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5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0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CGBP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c fragment of IgG binding protein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SB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jogren syndrome antigen B (autoantigen La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6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GM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hosphoglucomutas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1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UBB4B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ubulin. beta 4B class IVb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0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3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SP90B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eat shock protein 90kDa beta (Grp94). member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2orf40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hromosome 2 open reading frame 40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06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NAJB1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naJ (Hsp40) homolog. subfamily B. member 1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89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DC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dopa decarboxylase (aromatic L-amino acid decarboxylase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4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AIM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as apoptotic inhibitory molecul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2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9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KR3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typical chemokine receptor 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0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21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TC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tanniocalcin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6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75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CTL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actase-lik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4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25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ADD45A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rowth arrest and DNA-damage-inducible. alpha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6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94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ABP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yaluronan binding protein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00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SPAN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etraspanin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94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TA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tin. alpha 1. skeletal muscl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2orf47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hromosome 2 open reading frame 4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95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DK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yruvate dehydrogenase kinase. isozyme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0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MX3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hioredoxin-related transmembrane protein 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5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60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ERPINH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erpin peptidase inhibitor. clade H (heat shock protein 47). member 1. (collagen binding protein 1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8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7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ALCRL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alcitonin receptor-lik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0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7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NFRSF2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umor necrosis factor receptor superfamily. member 2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0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78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NBP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CHC-type zinc finger. nucleic acid binding protein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VTN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vitronectin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2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65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VIL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villin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6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YH1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yosin. heavy chain 11. smooth muscl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2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LDR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mmunoglobulin-like domain containing receptor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79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TR6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RP6 actin-related protein 6 homolog (yeast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4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DRB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drenoceptor beta 2. surfac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0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ARN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oly(A)-specific ribonucle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4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EH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ehalase (brush-border membrane glycoprotein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3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OT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lutamic-oxaloacetic transaminase 2. mitochondrial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7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MOD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opomodulin 4 (muscle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6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JB3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ap junction protein. beta 3. 31kDa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9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8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AA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etyl-CoA acyltransferas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8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7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COA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uclear receptor coactivator 4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6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7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WF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winfilin actin-binding protein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9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2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NE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lucosamine (UDP-N-acetyl)-2-epimerase/N-acetylmannosamine kin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9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0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OPDC3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opeye domain containing 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3</w:t>
            </w: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6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CBL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steine conjugate-beta lyase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8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OXK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forkhead box K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0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3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OX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cyl-CoA oxidase 1. palmitoyl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85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LC25A47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olute carrier family 25. member 4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2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EF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ukaryotic translation elongation factor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72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P27A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tochrome P450. family 27. subfamily A. polypeptid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9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8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ID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idogen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7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DLIM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PDZ and LIM domain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9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TNPPL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ethanolamine-phosphate phospho-ly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5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5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MPRSS13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ransmembrane protease. serine 1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8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MPDL3B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phingomyelin phosphodiesterase. acid-like 3B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8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8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NSIG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insulin induced gen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62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ACNA2D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alcium channel. voltage-dependent. alpha 2/delta subunit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8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OGAT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onoacylglycerol O-acyltransferas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GD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omogentisate 1.2-dioxygen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5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3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ERPINB6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erpin peptidase inhibitor. clade B (ovalbumin). member 6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1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3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TRB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hymotrypsinogen B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3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SD17B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ydroxysteroid (17-beta) dehydrogenase 4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5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AT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tyrosine aminotransfer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04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60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P24A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ytochrome P450. family 24. subfamily A. polypeptid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26</w:t>
            </w: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3.16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DRG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DRG family member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5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63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RK7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 protein-coupled receptor kinase 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4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75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LC25A43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olute carrier family 25. member 4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0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PL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lipoprotein lip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0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87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TDSPL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TD (carboxy-terminal domain. RNA polymerase II. polypeptide A) small phosphatase-lik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25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6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LAS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5'-aminolevulinate synthase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1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8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SD11B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ydroxysteroid (11-beta) dehydrogenase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38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1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OC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BOC cell adhesion associated. oncogene regulated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7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6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USB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lucuronidase. beta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5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4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NKRD33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nkyrin repeat domain 33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4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55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USP14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ubiquitin specific peptidase 14 (tRNA-guanine transglycosylase)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15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LDH4A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aldehyde dehydrogenase 4 family. member A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13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6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USP37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ubiquitin specific peptidase 3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21</w:t>
            </w: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9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RBP2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nuclear receptor binding protein 2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3.12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8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ES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arboxylesterase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6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24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LC6A18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olute carrier family 6 (neutral amino acid transporter). member 18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2.30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6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AD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arbamoyl-phosphate synthetase 2. aspartate transcarbamylase. and dihydroorot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57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1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7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complement component 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9781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1.31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67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KRT17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keratin 17. type I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96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52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LC43A1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solute carrier family 43 (amino acid system L transporter). member 1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D38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41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FE489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1.07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SR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glutathione reductase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85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0.38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LEC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malectin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5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0</w:t>
            </w:r>
          </w:p>
        </w:tc>
      </w:tr>
      <w:tr w:rsidR="00845A29" w:rsidRPr="00845A29" w:rsidTr="00845A29">
        <w:trPr>
          <w:trHeight w:val="147"/>
          <w:jc w:val="center"/>
        </w:trPr>
        <w:tc>
          <w:tcPr>
            <w:tcW w:w="62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SD3B7</w:t>
            </w:r>
          </w:p>
        </w:tc>
        <w:tc>
          <w:tcPr>
            <w:tcW w:w="4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color w:val="000000"/>
                <w:sz w:val="13"/>
                <w:szCs w:val="13"/>
                <w:lang w:eastAsia="fr-FR"/>
              </w:rPr>
              <w:t>hydroxy-delta-5-steroid dehydrogenase. 3 beta- and steroid delta-isomerase 7</w:t>
            </w: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rPr>
                <w:rFonts w:ascii="Helvetica" w:hAnsi="Helvetica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53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63</w:t>
            </w:r>
          </w:p>
        </w:tc>
        <w:tc>
          <w:tcPr>
            <w:tcW w:w="5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98EFEA"/>
            <w:tcMar>
              <w:top w:w="27" w:type="dxa"/>
              <w:left w:w="27" w:type="dxa"/>
              <w:bottom w:w="27" w:type="dxa"/>
              <w:right w:w="27" w:type="dxa"/>
            </w:tcMar>
            <w:vAlign w:val="bottom"/>
          </w:tcPr>
          <w:p w:rsidR="00000000" w:rsidRPr="00845A29" w:rsidRDefault="00845A29" w:rsidP="00845A29">
            <w:pPr>
              <w:spacing w:after="0"/>
              <w:jc w:val="center"/>
              <w:rPr>
                <w:rFonts w:ascii="Times" w:hAnsi="Times" w:cs="Times New Roman"/>
                <w:sz w:val="20"/>
                <w:szCs w:val="20"/>
                <w:lang w:eastAsia="fr-FR"/>
              </w:rPr>
            </w:pPr>
            <w:r w:rsidRPr="00845A29">
              <w:rPr>
                <w:rFonts w:ascii="Arial" w:hAnsi="Arial" w:cs="Times New Roman"/>
                <w:b/>
                <w:color w:val="000000"/>
                <w:sz w:val="13"/>
                <w:szCs w:val="13"/>
                <w:lang w:eastAsia="fr-FR"/>
              </w:rPr>
              <w:t>-0.41</w:t>
            </w:r>
          </w:p>
        </w:tc>
      </w:tr>
    </w:tbl>
    <w:p w:rsidR="009B3E74" w:rsidRDefault="009B3E74" w:rsidP="00845A29">
      <w:pPr>
        <w:spacing w:after="0"/>
      </w:pPr>
    </w:p>
    <w:sectPr w:rsidR="009B3E74" w:rsidSect="009B3E7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515A4"/>
    <w:rsid w:val="001515A4"/>
    <w:rsid w:val="00845A29"/>
    <w:rsid w:val="009B3E74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paragraph" w:styleId="NormalWeb">
    <w:name w:val="Normal (Web)"/>
    <w:basedOn w:val="Normal"/>
    <w:uiPriority w:val="99"/>
    <w:rsid w:val="00845A29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65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557</Words>
  <Characters>8255</Characters>
  <Application>Microsoft Macintosh Word</Application>
  <DocSecurity>0</DocSecurity>
  <Lines>1179</Lines>
  <Paragraphs>1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Genetics</Company>
  <LinksUpToDate>false</LinksUpToDate>
  <CharactersWithSpaces>1090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dc:description/>
  <cp:lastModifiedBy>Marc Muller</cp:lastModifiedBy>
  <cp:revision>2</cp:revision>
  <dcterms:created xsi:type="dcterms:W3CDTF">2015-04-05T15:26:00Z</dcterms:created>
  <dcterms:modified xsi:type="dcterms:W3CDTF">2015-04-05T15:47:00Z</dcterms:modified>
  <cp:category/>
</cp:coreProperties>
</file>